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520" w:type="dxa"/>
        <w:tblLook w:val="04A0" w:firstRow="1" w:lastRow="0" w:firstColumn="1" w:lastColumn="0" w:noHBand="0" w:noVBand="1"/>
      </w:tblPr>
      <w:tblGrid>
        <w:gridCol w:w="1270"/>
        <w:gridCol w:w="2180"/>
        <w:gridCol w:w="1575"/>
        <w:gridCol w:w="1160"/>
        <w:gridCol w:w="1620"/>
        <w:gridCol w:w="1180"/>
        <w:gridCol w:w="1620"/>
        <w:gridCol w:w="1180"/>
        <w:gridCol w:w="1575"/>
        <w:gridCol w:w="1160"/>
      </w:tblGrid>
      <w:tr w:rsidR="001E770C" w:rsidRPr="001E770C" w:rsidTr="001E770C">
        <w:trPr>
          <w:trHeight w:val="290"/>
        </w:trPr>
        <w:tc>
          <w:tcPr>
            <w:tcW w:w="1452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 Table1.Burnout of CMU medical undergraduates under the background of COVID-19</w:t>
            </w:r>
          </w:p>
        </w:tc>
      </w:tr>
      <w:tr w:rsidR="001E770C" w:rsidRPr="001E770C" w:rsidTr="001E770C">
        <w:trPr>
          <w:trHeight w:val="650"/>
        </w:trPr>
        <w:tc>
          <w:tcPr>
            <w:tcW w:w="33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Variable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burnout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haustion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ynicism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fessional efficacy</w:t>
            </w:r>
          </w:p>
        </w:tc>
      </w:tr>
      <w:tr w:rsidR="004A7B37" w:rsidRPr="001E770C" w:rsidTr="001E770C">
        <w:trPr>
          <w:trHeight w:val="743"/>
        </w:trPr>
        <w:tc>
          <w:tcPr>
            <w:tcW w:w="332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s</w:t>
            </w:r>
            <w:r w:rsidR="004A7B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±</w:t>
            </w:r>
            <w:r w:rsidR="004A7B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s</w:t>
            </w:r>
            <w:r w:rsidR="004A7B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±</w:t>
            </w:r>
            <w:r w:rsidR="004A7B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s</w:t>
            </w:r>
            <w:r w:rsidR="004A7B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±</w:t>
            </w:r>
            <w:r w:rsidR="004A7B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s</w:t>
            </w:r>
            <w:r w:rsidR="004A7B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±</w:t>
            </w:r>
            <w:r w:rsidR="004A7B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11 ± 10.54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1</w:t>
            </w: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7 ± 4.10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 0.001</w:t>
            </w: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 ± 5.02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 0.001</w:t>
            </w: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46 ± 4.12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8</w:t>
            </w: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85 ±   8.85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4 ± 3.48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1 ± 3.66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0 ± 3.57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84 ± 9.54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3</w:t>
            </w: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3 ± 3.77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 0.001</w:t>
            </w: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8 ± 4.31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03 ± 3.77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34</w:t>
            </w: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96 ± 9.45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4 ± 3.67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3 ± 4.21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0 ± 3.76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33 ± 9.60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8 ± 3.78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5 ± 4.38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41 ± 3.77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5</w:t>
            </w: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16 ± 9.39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9 ± 3.71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6 ± 4.03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61 ± 3.78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24 ± 9.46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5 ± 3.67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1 ± 4.31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49 ± 3.69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85 ± 9.45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2 ± 3.63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2 ± 4.36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1 ± 3.53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jor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 medic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33 ± 9.60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5 ± 3.74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7 ± 4.19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1 ± 3.77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2</w:t>
            </w: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ventive medic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16 ± 9.39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9 ± 3.67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1 ± 4.12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03 ± 3.77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rs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24 ± 9.46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 ± 4.00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7 ± 4.92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95 ± 3.72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cal technolog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85 ± 9.45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7 ± 3.74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6 ± 4.67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77 ± 3.80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quipme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ktop compu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09 ± 10.54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7 ± 4.23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7 ± 5.36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6 ± 4.14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4</w:t>
            </w: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ebook </w:t>
            </w:r>
            <w:r w:rsidR="004A7B37"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u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45 ± 9.42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0 ± 3.67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3 ± 3.96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72 ± 3.73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blet compu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5 ± 9.59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7 ± 3.93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0 ± 4.45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48 ± 3.78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bile ph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00 ± 9.60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6 ± 3.75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4 ± 4.72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71 ± 3.84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 learning time weekl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30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25 ± 10.90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4</w:t>
            </w: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6 ± 4.06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3</w:t>
            </w: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3 ± 5.18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7</w:t>
            </w: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45 ± 4.24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6</w:t>
            </w: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35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69 ± 9.19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4 ± 3.58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7 ± 4.18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67 ± 3.63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-40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45 ± 9.24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8 ± 3.53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5 ± 3.74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62 ± 3.71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-45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65 ± 8.70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7 ± 3.46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0 ± 3.86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8 ± 3.54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A7B37" w:rsidRPr="001E770C" w:rsidTr="001E770C">
        <w:trPr>
          <w:trHeight w:val="310"/>
        </w:trPr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46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04 ± 9.77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2 ± 4.28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2 ± 4.54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70 ± 3.82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</w:tbl>
    <w:p w:rsidR="001E770C" w:rsidRDefault="001E770C">
      <w:pPr>
        <w:sectPr w:rsidR="001E770C" w:rsidSect="001E770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E770C" w:rsidRDefault="001E770C">
      <w:pPr>
        <w:widowControl/>
        <w:jc w:val="left"/>
      </w:pPr>
    </w:p>
    <w:tbl>
      <w:tblPr>
        <w:tblW w:w="7620" w:type="dxa"/>
        <w:tblLook w:val="04A0" w:firstRow="1" w:lastRow="0" w:firstColumn="1" w:lastColumn="0" w:noHBand="0" w:noVBand="1"/>
      </w:tblPr>
      <w:tblGrid>
        <w:gridCol w:w="1270"/>
        <w:gridCol w:w="2180"/>
        <w:gridCol w:w="1569"/>
        <w:gridCol w:w="2601"/>
      </w:tblGrid>
      <w:tr w:rsidR="001E770C" w:rsidRPr="001E770C" w:rsidTr="001E770C">
        <w:trPr>
          <w:trHeight w:val="290"/>
        </w:trPr>
        <w:tc>
          <w:tcPr>
            <w:tcW w:w="76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 Table2. Delay of CMU medical undergraduates under the background of COVID-19</w:t>
            </w:r>
          </w:p>
        </w:tc>
      </w:tr>
      <w:tr w:rsidR="001E770C" w:rsidRPr="001E770C" w:rsidTr="001E770C">
        <w:trPr>
          <w:trHeight w:val="650"/>
        </w:trPr>
        <w:tc>
          <w:tcPr>
            <w:tcW w:w="328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Variable</w:t>
            </w:r>
          </w:p>
        </w:tc>
        <w:tc>
          <w:tcPr>
            <w:tcW w:w="4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crastination</w:t>
            </w:r>
          </w:p>
        </w:tc>
      </w:tr>
      <w:tr w:rsidR="001E770C" w:rsidRPr="001E770C" w:rsidTr="001E770C">
        <w:trPr>
          <w:trHeight w:val="743"/>
        </w:trPr>
        <w:tc>
          <w:tcPr>
            <w:tcW w:w="328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s</w:t>
            </w:r>
            <w:r w:rsidR="004A7B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±</w:t>
            </w:r>
            <w:r w:rsidR="004A7B3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11 ± 12.79</w:t>
            </w:r>
          </w:p>
        </w:tc>
        <w:tc>
          <w:tcPr>
            <w:tcW w:w="2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7</w:t>
            </w: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83 ± 11.85</w:t>
            </w:r>
          </w:p>
        </w:tc>
        <w:tc>
          <w:tcPr>
            <w:tcW w:w="2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53 ± 12.34</w:t>
            </w:r>
          </w:p>
        </w:tc>
        <w:tc>
          <w:tcPr>
            <w:tcW w:w="2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16</w:t>
            </w: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58 ± 12.05</w:t>
            </w:r>
          </w:p>
        </w:tc>
        <w:tc>
          <w:tcPr>
            <w:tcW w:w="2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25 ± 12.42</w:t>
            </w:r>
          </w:p>
        </w:tc>
        <w:tc>
          <w:tcPr>
            <w:tcW w:w="2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1</w:t>
            </w: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02 ± 12.38</w:t>
            </w:r>
          </w:p>
        </w:tc>
        <w:tc>
          <w:tcPr>
            <w:tcW w:w="2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83 ± 10.52</w:t>
            </w:r>
          </w:p>
        </w:tc>
        <w:tc>
          <w:tcPr>
            <w:tcW w:w="2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13 ± 12.16</w:t>
            </w:r>
          </w:p>
        </w:tc>
        <w:tc>
          <w:tcPr>
            <w:tcW w:w="2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ajor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 medic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17 ± 12.41</w:t>
            </w:r>
          </w:p>
        </w:tc>
        <w:tc>
          <w:tcPr>
            <w:tcW w:w="2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8</w:t>
            </w: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ventive medic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03 ± 11.54</w:t>
            </w:r>
          </w:p>
        </w:tc>
        <w:tc>
          <w:tcPr>
            <w:tcW w:w="2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rs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34 ± 11.05</w:t>
            </w:r>
          </w:p>
        </w:tc>
        <w:tc>
          <w:tcPr>
            <w:tcW w:w="2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cal technolog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68 ± 12.91</w:t>
            </w:r>
          </w:p>
        </w:tc>
        <w:tc>
          <w:tcPr>
            <w:tcW w:w="2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quipme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ktop compu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84 ± 10.77</w:t>
            </w:r>
          </w:p>
        </w:tc>
        <w:tc>
          <w:tcPr>
            <w:tcW w:w="2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11</w:t>
            </w: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tebook </w:t>
            </w:r>
            <w:r w:rsidR="004A7B37"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u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76 ± 12.27</w:t>
            </w:r>
          </w:p>
        </w:tc>
        <w:tc>
          <w:tcPr>
            <w:tcW w:w="2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blet compu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90 ± 12.32</w:t>
            </w:r>
          </w:p>
        </w:tc>
        <w:tc>
          <w:tcPr>
            <w:tcW w:w="2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bile ph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59 ± 11.89</w:t>
            </w:r>
          </w:p>
        </w:tc>
        <w:tc>
          <w:tcPr>
            <w:tcW w:w="2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nline learning time weekl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30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99 ± 13.56</w:t>
            </w:r>
          </w:p>
        </w:tc>
        <w:tc>
          <w:tcPr>
            <w:tcW w:w="2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  <w:r w:rsidRPr="001E77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-35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25 ± 11.56</w:t>
            </w:r>
          </w:p>
        </w:tc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-40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78 ± 11.89</w:t>
            </w:r>
          </w:p>
        </w:tc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-45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84 ± 11.79</w:t>
            </w:r>
          </w:p>
        </w:tc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E770C" w:rsidRPr="001E770C" w:rsidTr="001E770C">
        <w:trPr>
          <w:trHeight w:val="31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46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770C" w:rsidRPr="001E770C" w:rsidRDefault="001E770C" w:rsidP="001E770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E770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74 ± 12.00</w:t>
            </w:r>
          </w:p>
        </w:tc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770C" w:rsidRPr="001E770C" w:rsidRDefault="001E770C" w:rsidP="001E770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</w:tbl>
    <w:p w:rsidR="001E770C" w:rsidRDefault="001E770C">
      <w:pPr>
        <w:rPr>
          <w:rFonts w:hint="eastAsia"/>
        </w:rPr>
      </w:pPr>
    </w:p>
    <w:sectPr w:rsidR="001E770C" w:rsidSect="001E77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021"/>
    <w:rsid w:val="001A7021"/>
    <w:rsid w:val="001E770C"/>
    <w:rsid w:val="004A7B37"/>
    <w:rsid w:val="008B3F9E"/>
    <w:rsid w:val="00A65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B1464"/>
  <w15:chartTrackingRefBased/>
  <w15:docId w15:val="{AD79930C-9C29-4EA1-9998-1C0245944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84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</dc:creator>
  <cp:keywords/>
  <dc:description/>
  <cp:lastModifiedBy>Roy</cp:lastModifiedBy>
  <cp:revision>3</cp:revision>
  <dcterms:created xsi:type="dcterms:W3CDTF">2022-07-25T11:03:00Z</dcterms:created>
  <dcterms:modified xsi:type="dcterms:W3CDTF">2022-07-25T11:05:00Z</dcterms:modified>
</cp:coreProperties>
</file>